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0CA630"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32"/>
          <w:szCs w:val="32"/>
          <w:shd w:val="clear" w:fill="FFFFFF"/>
          <w:lang w:val="en-US" w:eastAsia="zh-CN"/>
        </w:rPr>
        <w:t>Supplementary material</w:t>
      </w:r>
    </w:p>
    <w:p w14:paraId="626A482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D6E395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flow chart.</w:t>
      </w:r>
    </w:p>
    <w:p w14:paraId="37822BD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drawing>
          <wp:inline distT="0" distB="0" distL="114300" distR="114300">
            <wp:extent cx="4589780" cy="6047740"/>
            <wp:effectExtent l="0" t="0" r="1270" b="6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9780" cy="604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br w:type="page"/>
      </w:r>
    </w:p>
    <w:p w14:paraId="105E30B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S1. Stratified subgroup analysis based on sex in the overall cohort.</w:t>
      </w:r>
    </w:p>
    <w:tbl>
      <w:tblPr>
        <w:tblStyle w:val="3"/>
        <w:tblW w:w="89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4"/>
        <w:gridCol w:w="729"/>
        <w:gridCol w:w="771"/>
        <w:gridCol w:w="696"/>
        <w:gridCol w:w="1287"/>
        <w:gridCol w:w="1092"/>
        <w:gridCol w:w="1489"/>
        <w:gridCol w:w="879"/>
      </w:tblGrid>
      <w:tr w14:paraId="7F31B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8AEE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cal outcomes</w:t>
            </w:r>
          </w:p>
        </w:tc>
        <w:tc>
          <w:tcPr>
            <w:tcW w:w="729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B1761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1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0DF8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6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5618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87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6C67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S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2469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92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EA6A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S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50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89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DAA3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79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6B6F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 </w:t>
            </w:r>
          </w:p>
        </w:tc>
      </w:tr>
      <w:tr w14:paraId="25CC7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single" w:color="000008" w:sz="2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28B3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vere liver disease</w:t>
            </w:r>
          </w:p>
        </w:tc>
        <w:tc>
          <w:tcPr>
            <w:tcW w:w="729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B16D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4E25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A78A5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87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C8EF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9</w:t>
            </w:r>
          </w:p>
        </w:tc>
        <w:tc>
          <w:tcPr>
            <w:tcW w:w="1092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FC70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1489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A090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(0.42-1.47)</w:t>
            </w:r>
          </w:p>
        </w:tc>
        <w:tc>
          <w:tcPr>
            <w:tcW w:w="879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9CAA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</w:tr>
      <w:tr w14:paraId="5B2A8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76BD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779D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218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31A6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8E05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A7E9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862D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(0.47-0.9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AF8FE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14:paraId="0326C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40F7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717B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F356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F9C6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EB4B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FDA9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E4C6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(0.18-1.5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4081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 w14:paraId="5E25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284BE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80AEF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A778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A185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9415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6E99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5CCB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(0.48-1.2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239CB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14:paraId="7651D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E209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7E183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BF00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7EE92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A9DC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F1757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2C7E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(0.43-2.2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7D74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</w:tr>
      <w:tr w14:paraId="1AFBE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9DAB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94DF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AB48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AE316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143E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F05B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2210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7(0.25-0.8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C4A3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</w:tr>
      <w:tr w14:paraId="3F7D6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EE8C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rdiovascular diseas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AD1C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1F31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A1C5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D3D6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2E69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1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B82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9(1.12-2.5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4E214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14:paraId="3D6FD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62852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0671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BE0C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B2E4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B31EA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5FA2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29FCE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2(0.71-1.4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6FF17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14:paraId="6EB4C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D68C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ronary heart diseas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EBE6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2703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74B9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2205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69CF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CD85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9(0.80-4.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850E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14:paraId="5BA1C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833A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A6BC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E69F5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A73D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79A3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7E7A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DBCF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1(0.95-3.4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95BF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71</w:t>
            </w:r>
          </w:p>
        </w:tc>
      </w:tr>
      <w:tr w14:paraId="2F6EF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5ACD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07A18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769E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B77C8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4AA77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0C9E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2C4B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1(0.85-3.8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F4ED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14:paraId="0657A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786A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FFF1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60BC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1164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F9DA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09D7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1C45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0(0.64-2.6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959E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</w:tr>
      <w:tr w14:paraId="4110B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A2C9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eart failur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21EA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F8E51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5D95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0067A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A41A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5088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8(0.77-15.7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0C96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14:paraId="1B12B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B226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AA9CC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70A06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E64D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4EBA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5654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7C6F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(0.30-2.3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9383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</w:tr>
      <w:tr w14:paraId="35F38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B90A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rebrovascular event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E7308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73D4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2087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AB9C0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C147C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E283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(0.91-2.5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91B9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14:paraId="69583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004" w:type="dxa"/>
            <w:tcBorders>
              <w:top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8950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0BB6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00B7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2DD3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3BC63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3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FE525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BE17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6(0.53-1.40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D9B8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</w:tr>
    </w:tbl>
    <w:p w14:paraId="2A47C81B">
      <w:pPr>
        <w:spacing w:line="360" w:lineRule="auto"/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Adjusted for age, BMI, hypertension, diabetes, HBsAg, HBeAg, log HBV DNA and FIB4.</w:t>
      </w:r>
    </w:p>
    <w:p w14:paraId="21EE2791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CF4A8FB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8A2B720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A50EDD6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B91C845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8CADAD5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FDBDB72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0FDD06E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3C7EB9E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F6F8169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F931E14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7B07119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S2. Analysis of the Interaction Between HBsAg Positivity and MASLD on the Risk of HCC Development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2"/>
        <w:gridCol w:w="2142"/>
        <w:gridCol w:w="1704"/>
        <w:gridCol w:w="1918"/>
      </w:tblGrid>
      <w:tr w14:paraId="39EDC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single" w:color="666666" w:sz="6" w:space="0"/>
              <w:bottom w:val="single" w:color="666666" w:sz="6" w:space="0"/>
            </w:tcBorders>
            <w:shd w:val="clear" w:color="auto" w:fill="FFFFFF"/>
            <w:vAlign w:val="center"/>
          </w:tcPr>
          <w:p w14:paraId="04464EA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b w:val="0"/>
                <w:bCs w:val="0"/>
              </w:rPr>
            </w:pPr>
          </w:p>
        </w:tc>
        <w:tc>
          <w:tcPr>
            <w:tcW w:w="1289" w:type="pct"/>
            <w:tcBorders>
              <w:top w:val="single" w:color="666666" w:sz="6" w:space="0"/>
              <w:bottom w:val="single" w:color="666666" w:sz="6" w:space="0"/>
            </w:tcBorders>
            <w:shd w:val="clear" w:color="auto" w:fill="FFFFFF"/>
            <w:vAlign w:val="center"/>
          </w:tcPr>
          <w:p w14:paraId="264BE6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BsAg 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25" w:type="pct"/>
            <w:tcBorders>
              <w:top w:val="single" w:color="666666" w:sz="6" w:space="0"/>
              <w:bottom w:val="single" w:color="666666" w:sz="6" w:space="0"/>
            </w:tcBorders>
            <w:shd w:val="clear" w:color="auto" w:fill="FFFFFF"/>
            <w:vAlign w:val="center"/>
          </w:tcPr>
          <w:p w14:paraId="355830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BsAg 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154" w:type="pct"/>
            <w:tcBorders>
              <w:top w:val="single" w:color="666666" w:sz="6" w:space="0"/>
              <w:bottom w:val="single" w:color="666666" w:sz="6" w:space="0"/>
            </w:tcBorders>
            <w:shd w:val="clear" w:color="auto" w:fill="FFFFFF"/>
            <w:vAlign w:val="center"/>
          </w:tcPr>
          <w:p w14:paraId="133C2A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ffect of HBsAg within the strata of MASLD</w:t>
            </w:r>
          </w:p>
        </w:tc>
      </w:tr>
      <w:tr w14:paraId="79EB6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098DF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AF0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R [95% CI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14F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R [95% CI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48FD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R [95% CI]</w:t>
            </w:r>
          </w:p>
        </w:tc>
      </w:tr>
      <w:tr w14:paraId="0D9A1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3E02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SLD abse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188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 [Reference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7DD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3 [0.98, 2.4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F669FE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3 [0.98, 2.4]</w:t>
            </w:r>
          </w:p>
        </w:tc>
      </w:tr>
      <w:tr w14:paraId="5BE71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A012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SLD prese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5A5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77 [0.79, 3.99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725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 [0.43, 1.47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24B9B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5 [0.2, 1.02]</w:t>
            </w:r>
          </w:p>
        </w:tc>
      </w:tr>
      <w:tr w14:paraId="4D251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934D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ffect of MASLD within the strata of HBsAg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F2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77 [0.79, 3.99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295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 [0.33, 0.83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92132A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14:paraId="3C900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0F45A8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ultiplicative scal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FCA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29 [0.12, 0.75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E9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8B1FE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14:paraId="44667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3650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RI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C2A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1.5 [-4.09, -0.36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9EF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DD56A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14:paraId="7942F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8049C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8A0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1.89 [-5.18, -0.46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0C9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43B8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14:paraId="3C5EC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530" w:type="pct"/>
            <w:tcBorders>
              <w:top w:val="nil"/>
              <w:bottom w:val="single" w:color="666666" w:sz="6" w:space="0"/>
              <w:right w:val="nil"/>
            </w:tcBorders>
            <w:shd w:val="clear" w:color="auto" w:fill="FFFFFF"/>
            <w:vAlign w:val="center"/>
          </w:tcPr>
          <w:p w14:paraId="40BFC1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289" w:type="pct"/>
            <w:tcBorders>
              <w:top w:val="nil"/>
              <w:left w:val="nil"/>
              <w:bottom w:val="single" w:color="666666" w:sz="6" w:space="0"/>
              <w:right w:val="nil"/>
            </w:tcBorders>
            <w:shd w:val="clear" w:color="auto" w:fill="FFFFFF"/>
            <w:vAlign w:val="center"/>
          </w:tcPr>
          <w:p w14:paraId="6AD7A1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666666" w:sz="6" w:space="0"/>
              <w:right w:val="nil"/>
            </w:tcBorders>
            <w:shd w:val="clear" w:color="auto" w:fill="FFFFFF"/>
            <w:vAlign w:val="center"/>
          </w:tcPr>
          <w:p w14:paraId="10A147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666666" w:sz="6" w:space="0"/>
            </w:tcBorders>
            <w:shd w:val="clear" w:color="auto" w:fill="FFFFFF"/>
            <w:vAlign w:val="center"/>
          </w:tcPr>
          <w:p w14:paraId="3838DD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</w:p>
        </w:tc>
      </w:tr>
    </w:tbl>
    <w:p w14:paraId="15F646B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RERI Relative excess hazard attributable to interaction, AP Attribution ratio of interactions, SI Collaboration Index. Adjusted for age, sex, hypertension, diabetes, BMI and FIB4.</w:t>
      </w:r>
    </w:p>
    <w:p w14:paraId="45BC6F1C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303AB71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22094BA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E6F2029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5FAFACC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B3D2905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5E4AE4D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770AD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E0103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BBD5A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3BED9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0AB72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AC585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753EF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ED8DB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DA05D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90C03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11FC6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. Stratified subgroup analysis in the HBsAg positive cohort.</w:t>
      </w:r>
    </w:p>
    <w:tbl>
      <w:tblPr>
        <w:tblStyle w:val="3"/>
        <w:tblW w:w="526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7"/>
        <w:gridCol w:w="809"/>
        <w:gridCol w:w="703"/>
        <w:gridCol w:w="680"/>
        <w:gridCol w:w="1328"/>
        <w:gridCol w:w="981"/>
        <w:gridCol w:w="1413"/>
        <w:gridCol w:w="1050"/>
      </w:tblGrid>
      <w:tr w14:paraId="2E11D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</w:trPr>
        <w:tc>
          <w:tcPr>
            <w:tcW w:w="2007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C8FF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cal outcomes</w:t>
            </w:r>
          </w:p>
        </w:tc>
        <w:tc>
          <w:tcPr>
            <w:tcW w:w="809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6DDF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B5A37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A1276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328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2B8F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MASLD</w:t>
            </w:r>
          </w:p>
        </w:tc>
        <w:tc>
          <w:tcPr>
            <w:tcW w:w="981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8FD1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SLD</w:t>
            </w:r>
          </w:p>
        </w:tc>
        <w:tc>
          <w:tcPr>
            <w:tcW w:w="1413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F2FC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050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CFD7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14:paraId="65E46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</w:trPr>
        <w:tc>
          <w:tcPr>
            <w:tcW w:w="2007" w:type="dxa"/>
            <w:tcBorders>
              <w:top w:val="single" w:color="000008" w:sz="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2A9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ed by HBV DNA </w:t>
            </w:r>
          </w:p>
        </w:tc>
        <w:tc>
          <w:tcPr>
            <w:tcW w:w="809" w:type="dxa"/>
            <w:tcBorders>
              <w:top w:val="single" w:color="000008" w:sz="2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F5B13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703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40C3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680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FF9C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328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FECF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294</w:t>
            </w:r>
          </w:p>
        </w:tc>
        <w:tc>
          <w:tcPr>
            <w:tcW w:w="981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425F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450</w:t>
            </w:r>
          </w:p>
        </w:tc>
        <w:tc>
          <w:tcPr>
            <w:tcW w:w="1413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FA8B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050" w:type="dxa"/>
            <w:tcBorders>
              <w:top w:val="single" w:color="000008" w:sz="2" w:space="0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4B5EC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A105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7CE4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vere liver disea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31A5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＜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69F48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4450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C4BC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30CB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EBB07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(0.42-0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5ECC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14:paraId="4A642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EC37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B1B0D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90A2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21B4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6773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DB7C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D65A5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3(0.42-1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9D5A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14:paraId="10316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DB7F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FC1C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＜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727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393E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808A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430E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543C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1(0.34-1.0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78F9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85</w:t>
            </w:r>
          </w:p>
        </w:tc>
      </w:tr>
      <w:tr w14:paraId="4B05E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FB2FC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54D6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C15A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C969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7427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E939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B476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(0.21-1.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2D3E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</w:tr>
      <w:tr w14:paraId="4FD46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4392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7ED96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＜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76C9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DB40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2EDA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33D92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575E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(0.29-1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A8BD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90</w:t>
            </w:r>
          </w:p>
        </w:tc>
      </w:tr>
      <w:tr w14:paraId="0F02F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67F6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CD02B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51996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D931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2C360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F09C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A0601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5(0.34-1.6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99CB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</w:tr>
      <w:tr w14:paraId="7D9F4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A8EF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eastAsia="宋体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ed by HBeAg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2B00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1216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D2FE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C303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28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6E4F2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5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E4CFA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F6B9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17B07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DCC1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vere liver disea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BD8F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630D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979E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C5A8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B4F9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01ADA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(0.39-0.8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EB71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14:paraId="59B74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AC96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F593F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34FB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5C39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B073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587B6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6E05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5(0.37-1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7EF55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</w:tr>
      <w:tr w14:paraId="3B7D3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5C0E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8402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FB70B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52B1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AE2BE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1E5F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C4D7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7(0.35-0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C6A3D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14:paraId="31240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BAAD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06C2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7C8B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4CC8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7F7A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5311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1A87E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(0.16-1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33B0E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</w:tr>
      <w:tr w14:paraId="38A26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6B60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3B80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4726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41F6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F51C0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9B7D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73EE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0(0.28-0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A240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14:paraId="345E5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9CBC7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69DFA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FB350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6C6C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DF5E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A6B18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A485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4(0.26-2.13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6B54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</w:tr>
    </w:tbl>
    <w:p w14:paraId="2BBF4672">
      <w:pPr>
        <w:spacing w:line="360" w:lineRule="auto"/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Adjusted for age, sex, BMI, hypertension, diabetes and FIB4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.</w:t>
      </w:r>
    </w:p>
    <w:p w14:paraId="4EAF4C70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2BE407C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DB616E0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4927ADB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FE7730D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F35B68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80BFCE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AEC492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FEE60C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4E7863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A0ED12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320E1F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F26A8C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E1CAF5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C37D6E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D30D6F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224F054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6CEF84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A8DE21E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S4. Baseline clinical characteristics after propensity score matching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.</w:t>
      </w:r>
    </w:p>
    <w:tbl>
      <w:tblPr>
        <w:tblStyle w:val="3"/>
        <w:tblW w:w="115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7"/>
        <w:gridCol w:w="1253"/>
        <w:gridCol w:w="1266"/>
        <w:gridCol w:w="1350"/>
        <w:gridCol w:w="826"/>
        <w:gridCol w:w="1350"/>
        <w:gridCol w:w="1256"/>
        <w:gridCol w:w="1331"/>
        <w:gridCol w:w="719"/>
        <w:gridCol w:w="737"/>
      </w:tblGrid>
      <w:tr w14:paraId="5058C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FB3C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</w:p>
        </w:tc>
        <w:tc>
          <w:tcPr>
            <w:tcW w:w="4695" w:type="dxa"/>
            <w:gridSpan w:val="4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85EB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fore PSM</w:t>
            </w:r>
          </w:p>
        </w:tc>
        <w:tc>
          <w:tcPr>
            <w:tcW w:w="4656" w:type="dxa"/>
            <w:gridSpan w:val="4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5422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fter PSM</w:t>
            </w:r>
          </w:p>
        </w:tc>
        <w:tc>
          <w:tcPr>
            <w:tcW w:w="737" w:type="dxa"/>
            <w:vMerge w:val="restart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331D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st </w:t>
            </w:r>
          </w:p>
          <w:p w14:paraId="3F074A6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14:paraId="5AE63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619B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DAD4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Overall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n=2</w:t>
            </w: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973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872C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B-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S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=2469)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D26E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B-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S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=50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3168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889AC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1FE9A2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=1775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5E41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B-n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S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=1291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DB58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B-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S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=48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113E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37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1EBD16">
            <w:pPr>
              <w:rPr>
                <w:rFonts w:hint="eastAsia" w:ascii="宋体"/>
                <w:sz w:val="16"/>
                <w:szCs w:val="16"/>
              </w:rPr>
            </w:pPr>
          </w:p>
        </w:tc>
      </w:tr>
      <w:tr w14:paraId="115D4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BF54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CAC7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56±12.55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07DA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78±12.77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E18B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8.52 ±11.37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D916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98C4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16±12.60 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4AC7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31±13.03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623C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8.75±11.40 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2989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9D1A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14:paraId="2980B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6569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e sex </w:t>
            </w:r>
          </w:p>
          <w:p w14:paraId="1392B9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n, %)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EE46B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02 (57.2) 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E2F4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72 (55.6)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D5C0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0 (65.5) 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C487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0F716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15 (62.8) 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EAED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05 (62.4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7A0A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10 (64.0) 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6F7A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2806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14:paraId="2D536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ADD8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5D3A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57 (28.8)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3EA1B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42 (26.0)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A462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5 (42.7)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B044C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BE8D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61 (37.2) 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2D20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66 (36.1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C8A58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195 (40.3) 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AEAD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5800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6</w:t>
            </w:r>
          </w:p>
        </w:tc>
      </w:tr>
      <w:tr w14:paraId="7E037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238F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iabetes 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D72F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26 (17.7) 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D6D3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5 (16.0)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3D1C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1(26.0) 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12C9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9A39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5 (22.3) 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2A0D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9 (21.6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D33A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6 (24.0) 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283E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22DB3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6</w:t>
            </w:r>
          </w:p>
        </w:tc>
      </w:tr>
      <w:tr w14:paraId="50B0E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61F2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sAg positive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F32B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50 (89.1)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8F5D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99 (89.1)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7EA0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451 (89.5) 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415A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EBD5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 (88.7) 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0CD77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44 (88.6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2D5E3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1 (89.0)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0B9C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82C7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14:paraId="5676C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B01C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eAg positive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5423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53 (18.6)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3C927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65 (18.8)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DC80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8 (17.5)     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3DFC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5A310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11 (17.5)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DEBD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4 (17.4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B0A9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7 (18.0)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4D26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58E8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14:paraId="7BB56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4C16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g HBV DNA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3D9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6±1.73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EC098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8 ±1.73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19CBA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4 ±1.70   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7D9F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77  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6836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9 ±1.72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A1A1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1±1.72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F014C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6±1.72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DE98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8348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14:paraId="696DA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  <w:jc w:val="center"/>
        </w:trPr>
        <w:tc>
          <w:tcPr>
            <w:tcW w:w="150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3592C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ti Virus</w:t>
            </w:r>
          </w:p>
        </w:tc>
        <w:tc>
          <w:tcPr>
            <w:tcW w:w="1253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49298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28 (44.7)</w:t>
            </w:r>
          </w:p>
        </w:tc>
        <w:tc>
          <w:tcPr>
            <w:tcW w:w="126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135A3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26 (45.6) 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7402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2 (40.1)    </w:t>
            </w:r>
          </w:p>
        </w:tc>
        <w:tc>
          <w:tcPr>
            <w:tcW w:w="82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2C5F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1350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A79A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72 (43.5)</w:t>
            </w:r>
          </w:p>
        </w:tc>
        <w:tc>
          <w:tcPr>
            <w:tcW w:w="1256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BCDF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73 (44.4)</w:t>
            </w:r>
          </w:p>
        </w:tc>
        <w:tc>
          <w:tcPr>
            <w:tcW w:w="1331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330B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9 (41.1)</w:t>
            </w:r>
          </w:p>
        </w:tc>
        <w:tc>
          <w:tcPr>
            <w:tcW w:w="719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DEA7F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37" w:type="dxa"/>
            <w:tcBorders>
              <w:top w:val="single" w:color="000000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ED4E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6</w:t>
            </w:r>
          </w:p>
        </w:tc>
      </w:tr>
    </w:tbl>
    <w:p w14:paraId="537DA70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611E7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S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. The relationshi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pacing w:val="0"/>
          <w:sz w:val="22"/>
          <w:szCs w:val="22"/>
          <w:shd w:val="clear" w:fill="FFFFFF"/>
          <w:lang w:val="en-US" w:eastAsia="zh-CN"/>
        </w:rPr>
        <w:t>betwee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MASL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and clinical outcom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in PSM cohor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.</w:t>
      </w:r>
    </w:p>
    <w:tbl>
      <w:tblPr>
        <w:tblStyle w:val="3"/>
        <w:tblW w:w="6149" w:type="pct"/>
        <w:tblInd w:w="-96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61"/>
        <w:gridCol w:w="1357"/>
        <w:gridCol w:w="818"/>
        <w:gridCol w:w="1886"/>
        <w:gridCol w:w="1047"/>
        <w:gridCol w:w="1694"/>
        <w:gridCol w:w="1118"/>
      </w:tblGrid>
      <w:tr w14:paraId="290F0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2561" w:type="dxa"/>
            <w:vMerge w:val="restart"/>
            <w:tcBorders>
              <w:top w:val="single" w:color="080000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A76E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357" w:type="dxa"/>
            <w:vMerge w:val="restart"/>
            <w:tcBorders>
              <w:top w:val="single" w:color="080000" w:sz="4" w:space="0"/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1305A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. of participants</w:t>
            </w:r>
          </w:p>
        </w:tc>
        <w:tc>
          <w:tcPr>
            <w:tcW w:w="818" w:type="dxa"/>
            <w:vMerge w:val="restart"/>
            <w:tcBorders>
              <w:top w:val="single" w:color="080000" w:sz="4" w:space="0"/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5B0C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. of cases</w:t>
            </w:r>
          </w:p>
        </w:tc>
        <w:tc>
          <w:tcPr>
            <w:tcW w:w="2933" w:type="dxa"/>
            <w:gridSpan w:val="2"/>
            <w:tcBorders>
              <w:top w:val="single" w:color="08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EA59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ni-variation</w:t>
            </w:r>
          </w:p>
        </w:tc>
        <w:tc>
          <w:tcPr>
            <w:tcW w:w="2812" w:type="dxa"/>
            <w:gridSpan w:val="2"/>
            <w:tcBorders>
              <w:top w:val="single" w:color="080000" w:sz="4" w:space="0"/>
              <w:left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A69C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ulti-variation</w:t>
            </w:r>
          </w:p>
        </w:tc>
      </w:tr>
      <w:tr w14:paraId="08B6A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2561" w:type="dxa"/>
            <w:vMerge w:val="continue"/>
            <w:tcBorders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C473DD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35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B1D8A3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1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16381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8441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(95.0%CI)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FF48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232AF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(95.0%CI)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64596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14:paraId="6350B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2561" w:type="dxa"/>
            <w:tcBorders>
              <w:top w:val="single" w:color="080000" w:sz="4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7FED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evere liver disease</w:t>
            </w:r>
          </w:p>
        </w:tc>
        <w:tc>
          <w:tcPr>
            <w:tcW w:w="1357" w:type="dxa"/>
            <w:tcBorders>
              <w:top w:val="single" w:color="08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9456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single" w:color="08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66A6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5D62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(0.51-0.97)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2A77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94" w:type="dxa"/>
            <w:tcBorders>
              <w:top w:val="single" w:color="08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7259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(0.54-1.04)</w:t>
            </w:r>
          </w:p>
        </w:tc>
        <w:tc>
          <w:tcPr>
            <w:tcW w:w="1118" w:type="dxa"/>
            <w:tcBorders>
              <w:top w:val="single" w:color="080000" w:sz="4" w:space="0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58FE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5</w:t>
            </w:r>
          </w:p>
        </w:tc>
      </w:tr>
      <w:tr w14:paraId="05551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9C99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C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3563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F453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0350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1(0.52-1.2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3608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E514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(0.57-1.4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8A5C7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14:paraId="7741A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580CF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irrh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1DC5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0520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6FBE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(0.31-0.9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F542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67B8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(0.33-0.9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0006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14:paraId="3F109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6C70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ardiovascular disea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BAA3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AD87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3271C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4(0.92-1.6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83643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A559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0(0.89-1.6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F78A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14:paraId="5618A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1C3CF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oronary heart disea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EE2D2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E0E7C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4A63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8(1.41-4.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CF57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EBE1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(1.17-3.4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4D6A8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14:paraId="42225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1614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62AD4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9B02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4B00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(0.95-2.8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420B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B66EA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6(0.78-2.3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C38B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14:paraId="527BC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60ED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eart failu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6503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029A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643E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8(0.42-2.7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2BDC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5F0D8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7(0.41-2.8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73C7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14:paraId="07F9B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256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9CE4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erebrovascular events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8D83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E6E2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67FD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(0.75-1.59)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91D88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8DC3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0(0.75-1.61)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4ADF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</w:tbl>
    <w:p w14:paraId="7291D73A">
      <w:pP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Multi-variation was adjusted for sex, age, BMI, hypertension, diabetes, log HBV DNA and FIB4.</w:t>
      </w:r>
    </w:p>
    <w:p w14:paraId="275E7E43">
      <w:pP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166823A7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S6. Stratified subgroup analysis based on sex in the PSM cohort.</w:t>
      </w:r>
    </w:p>
    <w:tbl>
      <w:tblPr>
        <w:tblStyle w:val="4"/>
        <w:tblW w:w="589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925"/>
        <w:gridCol w:w="750"/>
        <w:gridCol w:w="782"/>
        <w:gridCol w:w="1371"/>
        <w:gridCol w:w="1304"/>
        <w:gridCol w:w="1629"/>
        <w:gridCol w:w="974"/>
      </w:tblGrid>
      <w:tr w14:paraId="71DC2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1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091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incal outcomes</w:t>
            </w:r>
          </w:p>
        </w:tc>
        <w:tc>
          <w:tcPr>
            <w:tcW w:w="46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549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BsAg</w:t>
            </w:r>
          </w:p>
        </w:tc>
        <w:tc>
          <w:tcPr>
            <w:tcW w:w="37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957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8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E9FC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331" w:type="pct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7147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 densit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per 1000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personyears</w:t>
            </w:r>
          </w:p>
        </w:tc>
        <w:tc>
          <w:tcPr>
            <w:tcW w:w="81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C888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HR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A3B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 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r 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HR</w:t>
            </w:r>
          </w:p>
        </w:tc>
      </w:tr>
      <w:tr w14:paraId="7A6F2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15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E7007B">
            <w:pPr>
              <w:rPr>
                <w:sz w:val="16"/>
                <w:szCs w:val="16"/>
              </w:rPr>
            </w:pPr>
          </w:p>
        </w:tc>
        <w:tc>
          <w:tcPr>
            <w:tcW w:w="46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DDC421">
            <w:pPr>
              <w:rPr>
                <w:sz w:val="16"/>
                <w:szCs w:val="16"/>
              </w:rPr>
            </w:pPr>
          </w:p>
        </w:tc>
        <w:tc>
          <w:tcPr>
            <w:tcW w:w="37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6C621F">
            <w:pPr>
              <w:rPr>
                <w:sz w:val="16"/>
                <w:szCs w:val="16"/>
              </w:rPr>
            </w:pPr>
          </w:p>
        </w:tc>
        <w:tc>
          <w:tcPr>
            <w:tcW w:w="38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423DE8">
            <w:pPr>
              <w:rPr>
                <w:sz w:val="16"/>
                <w:szCs w:val="16"/>
              </w:rPr>
            </w:pPr>
          </w:p>
        </w:tc>
        <w:tc>
          <w:tcPr>
            <w:tcW w:w="68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F3F0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MASLD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3300</w:t>
            </w:r>
          </w:p>
        </w:tc>
        <w:tc>
          <w:tcPr>
            <w:tcW w:w="64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ECA0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SLD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666</w:t>
            </w:r>
          </w:p>
        </w:tc>
        <w:tc>
          <w:tcPr>
            <w:tcW w:w="81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E3EDA4">
            <w:pP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8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866122">
            <w:pP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 w14:paraId="0B7DB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C6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evere liver dise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77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C7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BC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855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3E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D9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7(0.47-2.9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06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</w:tr>
      <w:tr w14:paraId="333C7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3C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3D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64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EF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2E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7B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0E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(0.47-0.9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FA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14:paraId="0429F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4A8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C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2B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88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AF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1A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87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47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7(0.56-4.4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60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14:paraId="7B301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09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BC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D6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31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9B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5E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14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8(0.46-1.3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DF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14:paraId="1E199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F1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irrho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2F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DC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73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14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C8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81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7(0.06-5.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5A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14:paraId="5FC49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608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E0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04F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2B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D1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C0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E0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(0.31-1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09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14:paraId="1F53D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DA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ardiovascular dise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B6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D9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7D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6E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3C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B9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4(0.16-1.2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C2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14:paraId="686FE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B2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B4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83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BB3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C2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82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F63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9(1.01-1.9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D4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14:paraId="3D347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49E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oronary heart dise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DA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8D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C3E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E6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4E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C6D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8(0.16-3.8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0E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14:paraId="4FB87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C8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525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E3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47A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9E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0D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23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6(1.33-4.5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230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14:paraId="06819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18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21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F0F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7D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FC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9E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D0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8(0.02-1.5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2CC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14:paraId="14644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3D7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C3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F2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6C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77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C0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81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(1.01-3.4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4D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14:paraId="56679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30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eart failur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5B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30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B48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3C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7B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14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A0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14:paraId="3FCB9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48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06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A3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86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D8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28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B2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6(0.55-4.4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6AC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14:paraId="4BC5A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F7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erebrovascular even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83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A3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AD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D2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BBC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BAF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(0.31-2.5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1D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14:paraId="1CC17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ABC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6F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71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E4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F3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7E0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26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4(0.75-1.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94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</w:tbl>
    <w:p w14:paraId="0A85018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djusted for age, sex, BMI, hypertension, diabetes, HBeAg, GLU, TG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FIB4 and HDL＜1.</w:t>
      </w:r>
    </w:p>
    <w:p w14:paraId="4A29C20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5632DEF4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5395EB7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1CEC6AE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062FC34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6E3E845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04B6A71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115B383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098FB43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2"/>
          <w:szCs w:val="22"/>
          <w:shd w:val="clear" w:fill="FFFFFF"/>
          <w:lang w:val="en-US" w:eastAsia="zh-CN"/>
        </w:rPr>
      </w:pPr>
    </w:p>
    <w:p w14:paraId="6FDCAF9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. Stratified subgroup analysis based on HBV DNA in the PSM cohort with HBsAg positive.</w:t>
      </w:r>
    </w:p>
    <w:tbl>
      <w:tblPr>
        <w:tblStyle w:val="3"/>
        <w:tblW w:w="526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7"/>
        <w:gridCol w:w="809"/>
        <w:gridCol w:w="703"/>
        <w:gridCol w:w="680"/>
        <w:gridCol w:w="1328"/>
        <w:gridCol w:w="981"/>
        <w:gridCol w:w="1595"/>
        <w:gridCol w:w="868"/>
      </w:tblGrid>
      <w:tr w14:paraId="3EDA8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</w:trPr>
        <w:tc>
          <w:tcPr>
            <w:tcW w:w="2007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441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cal outcomes</w:t>
            </w:r>
          </w:p>
        </w:tc>
        <w:tc>
          <w:tcPr>
            <w:tcW w:w="809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BEC1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9B67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AAE6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328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0DE7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MASLD</w:t>
            </w:r>
          </w:p>
        </w:tc>
        <w:tc>
          <w:tcPr>
            <w:tcW w:w="981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A7AD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SLD</w:t>
            </w:r>
          </w:p>
        </w:tc>
        <w:tc>
          <w:tcPr>
            <w:tcW w:w="1595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5904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68" w:type="dxa"/>
            <w:tcBorders>
              <w:top w:val="single" w:color="000008" w:sz="2" w:space="0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8CB8C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14:paraId="6403F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</w:trPr>
        <w:tc>
          <w:tcPr>
            <w:tcW w:w="2007" w:type="dxa"/>
            <w:tcBorders>
              <w:top w:val="single" w:color="000008" w:sz="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43A4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ed by HBV DNA </w:t>
            </w:r>
          </w:p>
        </w:tc>
        <w:tc>
          <w:tcPr>
            <w:tcW w:w="809" w:type="dxa"/>
            <w:tcBorders>
              <w:top w:val="single" w:color="000008" w:sz="2" w:space="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E772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703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C219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680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3D76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328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C3BB6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144</w:t>
            </w:r>
          </w:p>
        </w:tc>
        <w:tc>
          <w:tcPr>
            <w:tcW w:w="981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410B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431</w:t>
            </w:r>
          </w:p>
        </w:tc>
        <w:tc>
          <w:tcPr>
            <w:tcW w:w="1595" w:type="dxa"/>
            <w:tcBorders>
              <w:top w:val="single" w:color="000008" w:sz="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09AA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68" w:type="dxa"/>
            <w:tcBorders>
              <w:top w:val="single" w:color="000008" w:sz="2" w:space="0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8DE0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AE61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3251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vere liver disea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CAAE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＜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3B25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437C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BD1C3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E809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42AE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8(0.44-1.0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046D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91</w:t>
            </w:r>
          </w:p>
        </w:tc>
      </w:tr>
      <w:tr w14:paraId="6D68B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4F4B8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F54A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7784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A4BD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7D00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7674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55D0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(0.43-1.4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9B77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</w:tr>
      <w:tr w14:paraId="31710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BEB67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B763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＜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AB146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6B0F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A2CD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90DF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CA26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(0.44-1.4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5F96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</w:tr>
      <w:tr w14:paraId="09D34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9149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3AE2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7DBF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6263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BCCF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25D1E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C9CE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(0.30-1.9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2DC3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14:paraId="5A726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414B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4C31C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＜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786D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7015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69CAA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6130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F98E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0(0.23-1.0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5CF3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69</w:t>
            </w:r>
          </w:p>
        </w:tc>
      </w:tr>
      <w:tr w14:paraId="7ADEB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9755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2756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2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B132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6A28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48D27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1146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4DE0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(0.32-1.7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A2A5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</w:tr>
      <w:tr w14:paraId="3B02F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3EF6E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eastAsia" w:eastAsia="宋体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ed by HBeAg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546A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DBA0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C9B0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A16B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1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23B1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4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198D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E32C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4B5D2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3F27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vere liver disea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78E3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8724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E4AB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8924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BBC1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815E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(0.42-0.9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3A16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14:paraId="0E162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7D75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FA7E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F2EE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5004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23007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90886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6B8CE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(0.38-1.8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57F0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</w:tr>
      <w:tr w14:paraId="70D60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51EC8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C163D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FC34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FE48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8712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317F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4BB10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1(0.41-1.2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BAF7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</w:tr>
      <w:tr w14:paraId="25170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318B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DCE98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DC6C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DA16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28DAC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FA7A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1F55A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(0.22-3.1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FA20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</w:tr>
      <w:tr w14:paraId="786D3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C1FE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B5F4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43FB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055C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47EB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A187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15EA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(0.28-1.0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43283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60</w:t>
            </w:r>
          </w:p>
        </w:tc>
      </w:tr>
      <w:tr w14:paraId="71B7E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007" w:type="dxa"/>
            <w:tcBorders>
              <w:top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FAC7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A7B8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3CFF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C44A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8" w:sz="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C94F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3392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7EA5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7(0.21-2.13)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8" w:sz="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FE71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</w:tr>
    </w:tbl>
    <w:p w14:paraId="308073C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djusted for age, sex, BMI, hypertension, diabetes and FIB4.</w:t>
      </w:r>
    </w:p>
    <w:p w14:paraId="22B71DD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A9C8AE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286B77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8FE6084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62FF91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FBE64D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0AAA6C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401C095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0ED994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0108A5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EA86A1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0780B7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8CF1E7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79F4727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48C2F4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FEE0DD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0F5A0B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4C26423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2FE5EAF2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Potential risk factors associated with the occurrence of severe liver disease</w:t>
      </w:r>
    </w:p>
    <w:tbl>
      <w:tblPr>
        <w:tblStyle w:val="4"/>
        <w:tblW w:w="8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2485"/>
        <w:gridCol w:w="2732"/>
        <w:gridCol w:w="1683"/>
      </w:tblGrid>
      <w:tr w14:paraId="09B1B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left w:val="nil"/>
              <w:right w:val="nil"/>
            </w:tcBorders>
            <w:vAlign w:val="center"/>
          </w:tcPr>
          <w:p w14:paraId="369444F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485" w:type="dxa"/>
            <w:tcBorders>
              <w:left w:val="nil"/>
              <w:right w:val="nil"/>
            </w:tcBorders>
            <w:vAlign w:val="center"/>
          </w:tcPr>
          <w:p w14:paraId="289A1C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HR</w:t>
            </w:r>
          </w:p>
        </w:tc>
        <w:tc>
          <w:tcPr>
            <w:tcW w:w="2732" w:type="dxa"/>
            <w:tcBorders>
              <w:left w:val="nil"/>
              <w:right w:val="nil"/>
            </w:tcBorders>
            <w:vAlign w:val="center"/>
          </w:tcPr>
          <w:p w14:paraId="76CEE6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2067E2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</w:tr>
      <w:tr w14:paraId="58BFF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376CBB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ASLD</w:t>
            </w:r>
          </w:p>
        </w:tc>
        <w:tc>
          <w:tcPr>
            <w:tcW w:w="2485" w:type="dxa"/>
            <w:tcBorders>
              <w:left w:val="nil"/>
              <w:bottom w:val="nil"/>
              <w:right w:val="nil"/>
            </w:tcBorders>
            <w:vAlign w:val="center"/>
          </w:tcPr>
          <w:p w14:paraId="0B48CD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8</w:t>
            </w:r>
          </w:p>
        </w:tc>
        <w:tc>
          <w:tcPr>
            <w:tcW w:w="2732" w:type="dxa"/>
            <w:tcBorders>
              <w:left w:val="nil"/>
              <w:bottom w:val="nil"/>
              <w:right w:val="nil"/>
            </w:tcBorders>
            <w:vAlign w:val="center"/>
          </w:tcPr>
          <w:p w14:paraId="6E2AFE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2-0.97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77A093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25</w:t>
            </w:r>
          </w:p>
        </w:tc>
      </w:tr>
      <w:tr w14:paraId="794C2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9D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74C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1BA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2-1.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71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48C8A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75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121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8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6B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57-2.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A4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AA1C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21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4B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01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7-1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25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0</w:t>
            </w:r>
          </w:p>
        </w:tc>
      </w:tr>
      <w:tr w14:paraId="054F2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9D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FIB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EB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B1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1-1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EF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8959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C4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lu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67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7C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3-1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D1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B586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C2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TG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F6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BB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6-0.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A3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05DF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A8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TC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B8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A8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88-1.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26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64</w:t>
            </w:r>
          </w:p>
        </w:tc>
      </w:tr>
      <w:tr w14:paraId="55CA2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E7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LD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55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86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9-0.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FB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13</w:t>
            </w:r>
          </w:p>
        </w:tc>
      </w:tr>
      <w:tr w14:paraId="18795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59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D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0E8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99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4-0.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06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31</w:t>
            </w:r>
          </w:p>
        </w:tc>
      </w:tr>
      <w:tr w14:paraId="5916D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4E3D69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vAlign w:val="center"/>
          </w:tcPr>
          <w:p w14:paraId="06C317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2732" w:type="dxa"/>
            <w:tcBorders>
              <w:top w:val="nil"/>
              <w:left w:val="nil"/>
              <w:right w:val="nil"/>
            </w:tcBorders>
            <w:vAlign w:val="center"/>
          </w:tcPr>
          <w:p w14:paraId="60F9AF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5-1.32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2ECE4A0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162</w:t>
            </w:r>
          </w:p>
        </w:tc>
      </w:tr>
    </w:tbl>
    <w:p w14:paraId="58368F4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MI body mass index,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FIB-4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ibrosis-4 Index, GLU fasting glucose, TG triglyceride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，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TC total cholesterol, LDL low-density lipoprotein cholesterol, HDL high-density lipoprotein cholesterol .</w:t>
      </w:r>
    </w:p>
    <w:p w14:paraId="1581A1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CC3F53"/>
    <w:rsid w:val="03834282"/>
    <w:rsid w:val="09CC3F53"/>
    <w:rsid w:val="1D70551D"/>
    <w:rsid w:val="4E901F73"/>
    <w:rsid w:val="5A1F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80</Words>
  <Characters>6047</Characters>
  <Lines>0</Lines>
  <Paragraphs>0</Paragraphs>
  <TotalTime>8</TotalTime>
  <ScaleCrop>false</ScaleCrop>
  <LinksUpToDate>false</LinksUpToDate>
  <CharactersWithSpaces>648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8:07:00Z</dcterms:created>
  <dc:creator>xinxin</dc:creator>
  <cp:lastModifiedBy>xinxin</cp:lastModifiedBy>
  <dcterms:modified xsi:type="dcterms:W3CDTF">2026-05-28T19:3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36D56BABF0B418FA11E8200EC263E3B_11</vt:lpwstr>
  </property>
  <property fmtid="{D5CDD505-2E9C-101B-9397-08002B2CF9AE}" pid="4" name="KSOTemplateDocerSaveRecord">
    <vt:lpwstr>eyJoZGlkIjoiZWFmZWZkNWVmYzYzOTRiMWIzMGY5ZjFjYjgwODYwMjMiLCJ1c2VySWQiOiIxMzc1NTI3MzMyIn0=</vt:lpwstr>
  </property>
</Properties>
</file>